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76A6" w:rsidRPr="00C1225C" w:rsidRDefault="003776A6" w:rsidP="00CB31A7">
      <w:pPr>
        <w:pStyle w:val="Caption"/>
        <w:keepNext/>
        <w:bidi w:val="0"/>
        <w:spacing w:line="360" w:lineRule="auto"/>
        <w:rPr>
          <w:rFonts w:asciiTheme="minorHAnsi" w:hAnsiTheme="minorHAnsi" w:cstheme="minorHAnsi"/>
          <w:sz w:val="24"/>
          <w:szCs w:val="24"/>
        </w:rPr>
      </w:pPr>
      <w:r w:rsidRPr="00C1225C">
        <w:rPr>
          <w:rFonts w:asciiTheme="minorHAnsi" w:hAnsiTheme="minorHAnsi" w:cstheme="minorHAnsi"/>
          <w:sz w:val="24"/>
          <w:szCs w:val="24"/>
        </w:rPr>
        <w:t>Table S</w:t>
      </w:r>
      <w:r w:rsidR="000A6397" w:rsidRPr="00C1225C">
        <w:rPr>
          <w:rFonts w:asciiTheme="minorHAnsi" w:hAnsiTheme="minorHAnsi" w:cstheme="minorHAnsi"/>
          <w:sz w:val="24"/>
          <w:szCs w:val="24"/>
        </w:rPr>
        <w:fldChar w:fldCharType="begin"/>
      </w:r>
      <w:r w:rsidRPr="00C1225C">
        <w:rPr>
          <w:rFonts w:asciiTheme="minorHAnsi" w:hAnsiTheme="minorHAnsi" w:cstheme="minorHAnsi"/>
          <w:sz w:val="24"/>
          <w:szCs w:val="24"/>
        </w:rPr>
        <w:instrText xml:space="preserve"> SEQ Table \* ARABIC </w:instrText>
      </w:r>
      <w:r w:rsidR="000A6397" w:rsidRPr="00C1225C">
        <w:rPr>
          <w:rFonts w:asciiTheme="minorHAnsi" w:hAnsiTheme="minorHAnsi" w:cstheme="minorHAnsi"/>
          <w:sz w:val="24"/>
          <w:szCs w:val="24"/>
        </w:rPr>
        <w:fldChar w:fldCharType="separate"/>
      </w:r>
      <w:r w:rsidR="0024782C" w:rsidRPr="00C1225C">
        <w:rPr>
          <w:rFonts w:asciiTheme="minorHAnsi" w:hAnsiTheme="minorHAnsi" w:cstheme="minorHAnsi"/>
          <w:noProof/>
          <w:sz w:val="24"/>
          <w:szCs w:val="24"/>
        </w:rPr>
        <w:t>1</w:t>
      </w:r>
      <w:r w:rsidR="000A6397" w:rsidRPr="00C1225C">
        <w:rPr>
          <w:rFonts w:asciiTheme="minorHAnsi" w:hAnsiTheme="minorHAnsi" w:cstheme="minorHAnsi"/>
          <w:sz w:val="24"/>
          <w:szCs w:val="24"/>
        </w:rPr>
        <w:fldChar w:fldCharType="end"/>
      </w:r>
      <w:r w:rsidRPr="00C1225C">
        <w:rPr>
          <w:rFonts w:asciiTheme="minorHAnsi" w:hAnsiTheme="minorHAnsi" w:cstheme="minorHAnsi"/>
          <w:i/>
          <w:iCs/>
          <w:sz w:val="24"/>
          <w:szCs w:val="24"/>
        </w:rPr>
        <w:t xml:space="preserve">: </w:t>
      </w:r>
      <w:r w:rsidR="00187EB3">
        <w:rPr>
          <w:rFonts w:asciiTheme="minorHAnsi" w:hAnsiTheme="minorHAnsi" w:cstheme="minorHAnsi"/>
          <w:sz w:val="24"/>
          <w:szCs w:val="24"/>
        </w:rPr>
        <w:t xml:space="preserve">The </w:t>
      </w:r>
      <w:r w:rsidRPr="00C1225C">
        <w:rPr>
          <w:rFonts w:asciiTheme="minorHAnsi" w:hAnsiTheme="minorHAnsi" w:cstheme="minorHAnsi"/>
          <w:i/>
          <w:iCs/>
          <w:sz w:val="24"/>
          <w:szCs w:val="24"/>
        </w:rPr>
        <w:t>V. vulnificus</w:t>
      </w:r>
      <w:r w:rsidRPr="00C1225C">
        <w:rPr>
          <w:rFonts w:asciiTheme="minorHAnsi" w:hAnsiTheme="minorHAnsi" w:cstheme="minorHAnsi"/>
          <w:sz w:val="24"/>
          <w:szCs w:val="24"/>
        </w:rPr>
        <w:t xml:space="preserve"> strains used in this study</w:t>
      </w:r>
      <w:r w:rsidR="00CB31A7">
        <w:rPr>
          <w:rFonts w:asciiTheme="minorHAnsi" w:hAnsiTheme="minorHAnsi" w:cstheme="minorHAnsi"/>
          <w:sz w:val="24"/>
          <w:szCs w:val="24"/>
        </w:rPr>
        <w:t>.</w:t>
      </w:r>
    </w:p>
    <w:tbl>
      <w:tblPr>
        <w:tblStyle w:val="TableGrid"/>
        <w:tblW w:w="9227" w:type="dxa"/>
        <w:tblLook w:val="04A0" w:firstRow="1" w:lastRow="0" w:firstColumn="1" w:lastColumn="0" w:noHBand="0" w:noVBand="1"/>
      </w:tblPr>
      <w:tblGrid>
        <w:gridCol w:w="2281"/>
        <w:gridCol w:w="923"/>
        <w:gridCol w:w="2178"/>
        <w:gridCol w:w="2074"/>
        <w:gridCol w:w="1771"/>
      </w:tblGrid>
      <w:tr w:rsidR="00B376F0" w:rsidRPr="00B66CD0" w:rsidTr="00EC3548">
        <w:trPr>
          <w:trHeight w:val="170"/>
          <w:tblHeader/>
        </w:trPr>
        <w:tc>
          <w:tcPr>
            <w:tcW w:w="2281" w:type="dxa"/>
            <w:noWrap/>
            <w:hideMark/>
          </w:tcPr>
          <w:p w:rsidR="00B376F0" w:rsidRPr="00E24E33" w:rsidRDefault="00B376F0" w:rsidP="00F17293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24E3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train</w:t>
            </w:r>
            <w:r w:rsidR="004A02ED" w:rsidRPr="004A02ED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E24E3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23" w:type="dxa"/>
            <w:noWrap/>
            <w:hideMark/>
          </w:tcPr>
          <w:p w:rsidR="00B376F0" w:rsidRPr="00E24E33" w:rsidRDefault="00B376F0" w:rsidP="001450BF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24E3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Biotype</w:t>
            </w:r>
            <w:r w:rsidR="001450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B376F0" w:rsidRPr="00E24E33" w:rsidRDefault="001F57A3" w:rsidP="00F17293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Isolation </w:t>
            </w:r>
            <w:r w:rsidR="00B376F0" w:rsidRPr="00E24E3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2074" w:type="dxa"/>
            <w:noWrap/>
            <w:hideMark/>
          </w:tcPr>
          <w:p w:rsidR="00B376F0" w:rsidRPr="00E24E33" w:rsidRDefault="00B376F0" w:rsidP="001450BF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24E3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ountry of isolation</w:t>
            </w:r>
            <w:r w:rsidR="001450B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B376F0" w:rsidRPr="00E24E33" w:rsidRDefault="00B376F0" w:rsidP="00F17293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E24E33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Year of isolation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4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known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ECT 4869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0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01 (9028A/95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DC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03 (9032/95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DC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04 (9020/96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DC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05 (9021/96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DC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06 (9022/96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DC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4-9-119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v252 (7/04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v255 (1/09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9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26 (2322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7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27 (101/4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7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28 (2321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7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25 (5/1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7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0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3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4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5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7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8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20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</w:t>
            </w:r>
            <w:bookmarkStart w:id="0" w:name="_GoBack"/>
            <w:bookmarkEnd w:id="0"/>
            <w:r>
              <w:rPr>
                <w:rFonts w:ascii="Calibri" w:hAnsi="Calibri"/>
                <w:color w:val="000000"/>
                <w:sz w:val="20"/>
                <w:szCs w:val="20"/>
              </w:rPr>
              <w:t>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21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2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23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24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25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4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44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47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48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5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50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54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55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56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57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6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7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8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9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10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6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63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64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67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7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lastRenderedPageBreak/>
              <w:t>yb175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76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77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78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79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80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81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8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83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85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87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89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90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91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9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93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6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64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70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74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78</w:t>
            </w:r>
          </w:p>
        </w:tc>
        <w:tc>
          <w:tcPr>
            <w:tcW w:w="923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79</w:t>
            </w:r>
          </w:p>
        </w:tc>
        <w:tc>
          <w:tcPr>
            <w:tcW w:w="923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81</w:t>
            </w:r>
          </w:p>
        </w:tc>
        <w:tc>
          <w:tcPr>
            <w:tcW w:w="923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8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85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34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35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36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95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96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97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98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99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200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20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203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204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205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206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207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208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210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211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214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215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216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218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219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221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301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3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7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6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18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2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4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7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8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49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51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54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57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61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 pond sediment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9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L49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rackish water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88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87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87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KH03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3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YN03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3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S9133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outh Korea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known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4385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1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0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n4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0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D-1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el tank water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1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D-2-66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el tank water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3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iu-1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3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iu-3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3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known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G106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yster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3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G111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3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LT 36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yster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1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JE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yster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known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vv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425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yster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known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LT 406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1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ECT 5165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known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LT404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known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vv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35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known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ECT 4866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known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4-8-11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0-2-11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0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5-8-6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60426-1/4C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ECT 7029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4-9-123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07 (03:96.8.6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enmark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08 (03:96.8.7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enmark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09 (03/04:95.8.161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enmark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10 (03/04:95.8.162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enmark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11 (4:96.7.137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enmark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12 (04:96.7.138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enmark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CIP 81.9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81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ECT 486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79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ECT 898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79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ECT 4868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0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ECT 4601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89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ECT 460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0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ECT 4607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2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ECT 4864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ECT 4998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7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ECT 5139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8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ECT 4999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9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ECT 5198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9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ECT 5343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0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ECT 5768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1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A10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2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ECT 5689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2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ECT 5763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el tank water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2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D-2-47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el tank water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3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D-2-5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el tank water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3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D-2-55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el tank water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3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ECT 576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ealthy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2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Riu-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3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ECT 4870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1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known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E516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Japanese ee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known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ECT 4865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eased shrimp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Taiwan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nknown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13 (145/96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14 (58/97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7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15 (11028/97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7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16 (162/97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7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17 (1033/97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7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18 (1/98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8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19 (1/99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999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20 (5/00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0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21 (8/00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0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22 (1/01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1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23 (10/02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2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v254 (8/03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3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v247 (2/04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v248 (3/04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v249 (4/04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v250 (5/04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v251 (6/04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v253 (9/04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v236 (1/05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v237 (2/05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v238 (5/05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v239 (6/05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v240 (7/05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lastRenderedPageBreak/>
              <w:t>v241 (8/05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v242 (9/05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v243 (10/05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v244 (11/05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v245 (3/05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v233 (1/06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v234 (2/06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v256 (2/09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9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v257 (3/09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9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4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01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08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09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14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15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16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17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18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63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66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71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7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73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87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88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89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91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93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95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27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28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29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31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3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37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40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41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44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46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56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04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282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8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29 (105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0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31 (12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2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32 (8/03e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3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v224 (7/03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3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v246 (4/05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v235 (3/06)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  <w:r>
              <w:rPr>
                <w:rFonts w:ascii="Calibri" w:hAnsi="Calibri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58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lastRenderedPageBreak/>
              <w:t>yb160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61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65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66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71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84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86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188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5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209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  <w:tr w:rsidR="00441201" w:rsidRPr="00B66CD0" w:rsidTr="00EC3548">
        <w:trPr>
          <w:trHeight w:val="170"/>
        </w:trPr>
        <w:tc>
          <w:tcPr>
            <w:tcW w:w="228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yb217</w:t>
            </w:r>
          </w:p>
        </w:tc>
        <w:tc>
          <w:tcPr>
            <w:tcW w:w="923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2178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2074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771" w:type="dxa"/>
            <w:noWrap/>
            <w:hideMark/>
          </w:tcPr>
          <w:p w:rsidR="00441201" w:rsidRDefault="00441201" w:rsidP="00441201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2006</w:t>
            </w:r>
          </w:p>
        </w:tc>
      </w:tr>
    </w:tbl>
    <w:p w:rsidR="001E23F9" w:rsidRDefault="001E23F9" w:rsidP="00276EF6">
      <w:pPr>
        <w:spacing w:after="0"/>
        <w:rPr>
          <w:vertAlign w:val="superscript"/>
        </w:rPr>
      </w:pPr>
    </w:p>
    <w:p w:rsidR="00276EF6" w:rsidRPr="00357B54" w:rsidRDefault="001E23F9" w:rsidP="00ED2664">
      <w:pPr>
        <w:spacing w:after="0"/>
        <w:rPr>
          <w:rFonts w:asciiTheme="minorHAnsi" w:hAnsiTheme="minorHAnsi"/>
          <w:sz w:val="20"/>
          <w:szCs w:val="20"/>
          <w:vertAlign w:val="superscript"/>
        </w:rPr>
      </w:pPr>
      <w:r w:rsidRPr="00357B54">
        <w:rPr>
          <w:rFonts w:asciiTheme="minorHAnsi" w:hAnsiTheme="minorHAnsi"/>
          <w:sz w:val="20"/>
          <w:szCs w:val="20"/>
          <w:vertAlign w:val="superscript"/>
        </w:rPr>
        <w:t>1</w:t>
      </w:r>
      <w:r w:rsidR="00276EF6" w:rsidRPr="00357B54">
        <w:rPr>
          <w:rFonts w:asciiTheme="minorHAnsi" w:hAnsiTheme="minorHAnsi"/>
          <w:sz w:val="20"/>
          <w:szCs w:val="20"/>
        </w:rPr>
        <w:t xml:space="preserve"> </w:t>
      </w:r>
      <w:r w:rsidRPr="00357B54">
        <w:rPr>
          <w:rFonts w:asciiTheme="minorHAnsi" w:hAnsiTheme="minorHAnsi"/>
          <w:sz w:val="20"/>
          <w:szCs w:val="20"/>
        </w:rPr>
        <w:t>Isolation source was previously described for most strain [</w:t>
      </w:r>
      <w:r w:rsidRPr="00357B54">
        <w:rPr>
          <w:rFonts w:asciiTheme="minorHAnsi" w:eastAsia="Calibri" w:hAnsiTheme="minorHAnsi" w:cs="Arial"/>
          <w:noProof/>
          <w:color w:val="000000"/>
          <w:sz w:val="20"/>
          <w:szCs w:val="20"/>
        </w:rPr>
        <w:t>12,13,23]</w:t>
      </w:r>
      <w:r w:rsidRPr="00357B54">
        <w:rPr>
          <w:rFonts w:asciiTheme="minorHAnsi" w:hAnsiTheme="minorHAnsi"/>
          <w:sz w:val="20"/>
          <w:szCs w:val="20"/>
        </w:rPr>
        <w:t xml:space="preserve"> </w:t>
      </w:r>
      <w:r w:rsidR="0061579B" w:rsidRPr="00357B54">
        <w:rPr>
          <w:rFonts w:asciiTheme="minorHAnsi" w:hAnsiTheme="minorHAnsi"/>
          <w:sz w:val="20"/>
          <w:szCs w:val="20"/>
        </w:rPr>
        <w:t xml:space="preserve">excluding the first 16 strains </w:t>
      </w:r>
      <w:r w:rsidR="0061579B" w:rsidRPr="00357B54">
        <w:rPr>
          <w:rFonts w:asciiTheme="minorHAnsi" w:hAnsiTheme="minorHAnsi"/>
          <w:sz w:val="20"/>
          <w:szCs w:val="20"/>
          <w:vertAlign w:val="superscript"/>
        </w:rPr>
        <w:t>2</w:t>
      </w:r>
      <w:r w:rsidRPr="00357B54">
        <w:rPr>
          <w:rFonts w:asciiTheme="minorHAnsi" w:hAnsiTheme="minorHAnsi"/>
          <w:sz w:val="20"/>
          <w:szCs w:val="20"/>
        </w:rPr>
        <w:t xml:space="preserve"> that were isolated in this study from environmental fish samples in Israel during 2008. </w:t>
      </w:r>
      <w:r w:rsidR="0061579B" w:rsidRPr="00357B54">
        <w:rPr>
          <w:rFonts w:asciiTheme="minorHAnsi" w:hAnsiTheme="minorHAnsi"/>
          <w:sz w:val="20"/>
          <w:szCs w:val="20"/>
        </w:rPr>
        <w:t xml:space="preserve"> </w:t>
      </w:r>
    </w:p>
    <w:p w:rsidR="001E23F9" w:rsidRPr="00357B54" w:rsidRDefault="00276EF6" w:rsidP="00276EF6">
      <w:pPr>
        <w:spacing w:after="0"/>
        <w:rPr>
          <w:rFonts w:asciiTheme="minorHAnsi" w:hAnsiTheme="minorHAnsi"/>
          <w:sz w:val="20"/>
          <w:szCs w:val="20"/>
          <w:vertAlign w:val="superscript"/>
        </w:rPr>
      </w:pPr>
      <w:r w:rsidRPr="00357B54">
        <w:rPr>
          <w:rFonts w:asciiTheme="minorHAnsi" w:hAnsiTheme="minorHAnsi"/>
          <w:sz w:val="20"/>
          <w:szCs w:val="20"/>
          <w:vertAlign w:val="superscript"/>
        </w:rPr>
        <w:t xml:space="preserve">3 </w:t>
      </w:r>
      <w:r w:rsidR="001E23F9" w:rsidRPr="00357B54">
        <w:rPr>
          <w:rFonts w:asciiTheme="minorHAnsi" w:hAnsiTheme="minorHAnsi"/>
          <w:sz w:val="20"/>
          <w:szCs w:val="20"/>
        </w:rPr>
        <w:t>ND= not determined</w:t>
      </w:r>
      <w:r w:rsidR="0061579B" w:rsidRPr="00357B54">
        <w:rPr>
          <w:rFonts w:asciiTheme="minorHAnsi" w:hAnsiTheme="minorHAnsi"/>
          <w:sz w:val="20"/>
          <w:szCs w:val="20"/>
        </w:rPr>
        <w:t xml:space="preserve"> -</w:t>
      </w:r>
      <w:r w:rsidR="001E23F9" w:rsidRPr="00357B54">
        <w:rPr>
          <w:rFonts w:asciiTheme="minorHAnsi" w:hAnsiTheme="minorHAnsi"/>
          <w:sz w:val="20"/>
          <w:szCs w:val="20"/>
        </w:rPr>
        <w:t xml:space="preserve"> Unidentified biotype, all strains were clustered to clade A phylogroup [27].</w:t>
      </w:r>
    </w:p>
    <w:p w:rsidR="0061579B" w:rsidRPr="00357B54" w:rsidRDefault="001F57A3" w:rsidP="00276EF6">
      <w:pPr>
        <w:spacing w:after="0"/>
        <w:rPr>
          <w:rFonts w:asciiTheme="minorHAnsi" w:hAnsiTheme="minorHAnsi"/>
          <w:sz w:val="20"/>
          <w:szCs w:val="20"/>
        </w:rPr>
      </w:pPr>
      <w:r w:rsidRPr="00357B54">
        <w:rPr>
          <w:rFonts w:asciiTheme="minorHAnsi" w:hAnsiTheme="minorHAnsi"/>
          <w:sz w:val="20"/>
          <w:szCs w:val="20"/>
          <w:vertAlign w:val="superscript"/>
        </w:rPr>
        <w:t xml:space="preserve">4 </w:t>
      </w:r>
      <w:r w:rsidRPr="00357B54">
        <w:rPr>
          <w:rFonts w:asciiTheme="minorHAnsi" w:hAnsiTheme="minorHAnsi"/>
          <w:sz w:val="20"/>
          <w:szCs w:val="20"/>
        </w:rPr>
        <w:t xml:space="preserve">Isolates are part of The Israeli Ministry of Health (IMH) collection. </w:t>
      </w:r>
      <w:r w:rsidR="0061579B" w:rsidRPr="00357B54">
        <w:rPr>
          <w:rFonts w:asciiTheme="minorHAnsi" w:hAnsiTheme="minorHAnsi"/>
          <w:sz w:val="20"/>
          <w:szCs w:val="20"/>
        </w:rPr>
        <w:t xml:space="preserve"> CDC, Centers for Disease Control and Prevention</w:t>
      </w:r>
      <w:r w:rsidR="00357B54">
        <w:rPr>
          <w:rFonts w:asciiTheme="minorHAnsi" w:hAnsiTheme="minorHAnsi"/>
          <w:sz w:val="20"/>
          <w:szCs w:val="20"/>
        </w:rPr>
        <w:t>.</w:t>
      </w:r>
    </w:p>
    <w:p w:rsidR="007570C1" w:rsidRPr="00734D59" w:rsidRDefault="007570C1" w:rsidP="00734D59"/>
    <w:sectPr w:rsidR="007570C1" w:rsidRPr="00734D59" w:rsidSect="0058417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avid">
    <w:panose1 w:val="020E0502060401010101"/>
    <w:charset w:val="B1"/>
    <w:family w:val="swiss"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08436D"/>
    <w:multiLevelType w:val="hybridMultilevel"/>
    <w:tmpl w:val="6B922FBA"/>
    <w:lvl w:ilvl="0" w:tplc="CC42B9B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BF712E"/>
    <w:multiLevelType w:val="hybridMultilevel"/>
    <w:tmpl w:val="6FD245FA"/>
    <w:lvl w:ilvl="0" w:tplc="D8DE3E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58DA50">
      <w:start w:val="63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F049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2231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D8E53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5870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4434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B263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D228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79F1624"/>
    <w:multiLevelType w:val="multilevel"/>
    <w:tmpl w:val="2D22BA3E"/>
    <w:lvl w:ilvl="0">
      <w:start w:val="1"/>
      <w:numFmt w:val="decimal"/>
      <w:pStyle w:val="yyb-head1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1.%2."/>
      <w:lvlJc w:val="left"/>
      <w:pPr>
        <w:tabs>
          <w:tab w:val="num" w:pos="1440"/>
        </w:tabs>
        <w:ind w:left="115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584" w:hanging="504"/>
      </w:p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2088" w:hanging="648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59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309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60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410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680" w:hanging="1440"/>
      </w:pPr>
    </w:lvl>
  </w:abstractNum>
  <w:abstractNum w:abstractNumId="3">
    <w:nsid w:val="0DDE41E8"/>
    <w:multiLevelType w:val="hybridMultilevel"/>
    <w:tmpl w:val="18CA4F1A"/>
    <w:lvl w:ilvl="0" w:tplc="17B83CC0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E200E1"/>
    <w:multiLevelType w:val="hybridMultilevel"/>
    <w:tmpl w:val="C78A717C"/>
    <w:lvl w:ilvl="0" w:tplc="90CA0748">
      <w:start w:val="55"/>
      <w:numFmt w:val="bullet"/>
      <w:lvlText w:val=""/>
      <w:lvlJc w:val="left"/>
      <w:pPr>
        <w:ind w:left="40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>
    <w:nsid w:val="155169BE"/>
    <w:multiLevelType w:val="hybridMultilevel"/>
    <w:tmpl w:val="EDF6B58C"/>
    <w:lvl w:ilvl="0" w:tplc="3B429E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A81E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9C93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981C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76D2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FA83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4654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12B7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4C27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16921168"/>
    <w:multiLevelType w:val="hybridMultilevel"/>
    <w:tmpl w:val="ABA2F700"/>
    <w:lvl w:ilvl="0" w:tplc="4EE86D6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bCs w:val="0"/>
        <w:sz w:val="24"/>
        <w:szCs w:val="24"/>
      </w:rPr>
    </w:lvl>
    <w:lvl w:ilvl="1" w:tplc="2B6AD1DA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  <w:rPr>
        <w:rFonts w:hint="default"/>
        <w:b w:val="0"/>
        <w:bCs w:val="0"/>
      </w:rPr>
    </w:lvl>
    <w:lvl w:ilvl="2" w:tplc="E32A717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C67D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667B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FA36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7E0F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5C6F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EC8B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18CF7CD9"/>
    <w:multiLevelType w:val="hybridMultilevel"/>
    <w:tmpl w:val="764EECDE"/>
    <w:lvl w:ilvl="0" w:tplc="CA2C81A8">
      <w:start w:val="5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9690CA1"/>
    <w:multiLevelType w:val="multilevel"/>
    <w:tmpl w:val="63BC8884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1B860D87"/>
    <w:multiLevelType w:val="hybridMultilevel"/>
    <w:tmpl w:val="A302249C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347CC1"/>
    <w:multiLevelType w:val="multilevel"/>
    <w:tmpl w:val="B1F2475C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1">
    <w:nsid w:val="293D3E84"/>
    <w:multiLevelType w:val="multilevel"/>
    <w:tmpl w:val="2D1006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bCs w:val="0"/>
        <w:sz w:val="24"/>
        <w:szCs w:val="24"/>
      </w:r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  <w:rPr>
        <w:rFonts w:hint="default"/>
        <w:b w:val="0"/>
        <w:bCs w:val="0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2EB04457"/>
    <w:multiLevelType w:val="hybridMultilevel"/>
    <w:tmpl w:val="7EDE8836"/>
    <w:lvl w:ilvl="0" w:tplc="04090001">
      <w:start w:val="5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29F044A"/>
    <w:multiLevelType w:val="hybridMultilevel"/>
    <w:tmpl w:val="2980944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  <w:rPr>
        <w:rFonts w:hint="default"/>
      </w:rPr>
    </w:lvl>
    <w:lvl w:ilvl="2" w:tplc="F1C48F9C"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B9C67D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667B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FA36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7E0F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5C6F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EC8B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42B90418"/>
    <w:multiLevelType w:val="multilevel"/>
    <w:tmpl w:val="D0A85572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5111"/>
      <w:lvlText w:val="%1.%2."/>
      <w:lvlJc w:val="left"/>
      <w:pPr>
        <w:tabs>
          <w:tab w:val="num" w:pos="792"/>
        </w:tabs>
        <w:ind w:left="792" w:hanging="432"/>
      </w:pPr>
      <w:rPr>
        <w:rFonts w:cs="David" w:hint="default"/>
        <w:i w:val="0"/>
        <w:iCs w:val="0"/>
        <w:sz w:val="28"/>
        <w:szCs w:val="28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980"/>
        </w:tabs>
        <w:ind w:left="1404" w:hanging="144"/>
      </w:pPr>
      <w:rPr>
        <w:rFonts w:cs="David" w:hint="default"/>
        <w:b/>
        <w:bCs/>
        <w:i w:val="0"/>
        <w:iCs w:val="0"/>
        <w:sz w:val="26"/>
        <w:szCs w:val="26"/>
      </w:rPr>
    </w:lvl>
    <w:lvl w:ilvl="3">
      <w:start w:val="5"/>
      <w:numFmt w:val="none"/>
      <w:pStyle w:val="5111"/>
      <w:lvlText w:val="5.1.1.1."/>
      <w:lvlJc w:val="left"/>
      <w:pPr>
        <w:tabs>
          <w:tab w:val="num" w:pos="907"/>
        </w:tabs>
        <w:ind w:left="1728" w:hanging="821"/>
      </w:pPr>
      <w:rPr>
        <w:rFonts w:ascii="Times New Roman" w:hAnsi="Times New Roman" w:hint="default"/>
        <w:b/>
        <w:bCs w:val="0"/>
        <w:i w:val="0"/>
        <w:sz w:val="24"/>
        <w:szCs w:val="24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5">
    <w:nsid w:val="43986C7A"/>
    <w:multiLevelType w:val="hybridMultilevel"/>
    <w:tmpl w:val="9EEEB9BE"/>
    <w:lvl w:ilvl="0" w:tplc="22DCB6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D62B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5211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40F0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C0C7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CEB0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56A0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0C06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9E6E3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43C05A2B"/>
    <w:multiLevelType w:val="multilevel"/>
    <w:tmpl w:val="F60E30CC"/>
    <w:lvl w:ilvl="0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>
    <w:nsid w:val="46643985"/>
    <w:multiLevelType w:val="hybridMultilevel"/>
    <w:tmpl w:val="AA5C3E42"/>
    <w:lvl w:ilvl="0" w:tplc="D92AC6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7D4EF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32EFB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63246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CA24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BF4B3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720D0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14427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9727A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51AD17E4"/>
    <w:multiLevelType w:val="hybridMultilevel"/>
    <w:tmpl w:val="73BC6E40"/>
    <w:lvl w:ilvl="0" w:tplc="063ED7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BAD1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C8D2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E831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92BF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74C8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E488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A4F2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34A0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>
    <w:nsid w:val="59CB7E13"/>
    <w:multiLevelType w:val="hybridMultilevel"/>
    <w:tmpl w:val="90323260"/>
    <w:lvl w:ilvl="0" w:tplc="6BB2E2B4">
      <w:start w:val="55"/>
      <w:numFmt w:val="bullet"/>
      <w:lvlText w:val=""/>
      <w:lvlJc w:val="left"/>
      <w:pPr>
        <w:ind w:left="765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0">
    <w:nsid w:val="5CF0392F"/>
    <w:multiLevelType w:val="hybridMultilevel"/>
    <w:tmpl w:val="FA2E64E6"/>
    <w:lvl w:ilvl="0" w:tplc="3BBE46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B0E56E">
      <w:start w:val="197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5C14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A619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0AFA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4E6F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8273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AE89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E2AE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5D055499"/>
    <w:multiLevelType w:val="hybridMultilevel"/>
    <w:tmpl w:val="7A5445F4"/>
    <w:lvl w:ilvl="0" w:tplc="218E89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FC9A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905EE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320D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6628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3CA8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8698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5C84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0CEC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5DAC6175"/>
    <w:multiLevelType w:val="hybridMultilevel"/>
    <w:tmpl w:val="2FF2D02A"/>
    <w:lvl w:ilvl="0" w:tplc="04090013">
      <w:start w:val="1"/>
      <w:numFmt w:val="upperRoman"/>
      <w:lvlText w:val="%1."/>
      <w:lvlJc w:val="right"/>
      <w:pPr>
        <w:ind w:left="2198" w:hanging="360"/>
      </w:pPr>
    </w:lvl>
    <w:lvl w:ilvl="1" w:tplc="04090019">
      <w:start w:val="1"/>
      <w:numFmt w:val="lowerLetter"/>
      <w:lvlText w:val="%2."/>
      <w:lvlJc w:val="left"/>
      <w:pPr>
        <w:ind w:left="2918" w:hanging="360"/>
      </w:pPr>
    </w:lvl>
    <w:lvl w:ilvl="2" w:tplc="0409001B" w:tentative="1">
      <w:start w:val="1"/>
      <w:numFmt w:val="lowerRoman"/>
      <w:lvlText w:val="%3."/>
      <w:lvlJc w:val="right"/>
      <w:pPr>
        <w:ind w:left="3638" w:hanging="180"/>
      </w:pPr>
    </w:lvl>
    <w:lvl w:ilvl="3" w:tplc="0409000F" w:tentative="1">
      <w:start w:val="1"/>
      <w:numFmt w:val="decimal"/>
      <w:lvlText w:val="%4."/>
      <w:lvlJc w:val="left"/>
      <w:pPr>
        <w:ind w:left="4358" w:hanging="360"/>
      </w:pPr>
    </w:lvl>
    <w:lvl w:ilvl="4" w:tplc="04090019" w:tentative="1">
      <w:start w:val="1"/>
      <w:numFmt w:val="lowerLetter"/>
      <w:lvlText w:val="%5."/>
      <w:lvlJc w:val="left"/>
      <w:pPr>
        <w:ind w:left="5078" w:hanging="360"/>
      </w:pPr>
    </w:lvl>
    <w:lvl w:ilvl="5" w:tplc="0409001B" w:tentative="1">
      <w:start w:val="1"/>
      <w:numFmt w:val="lowerRoman"/>
      <w:lvlText w:val="%6."/>
      <w:lvlJc w:val="right"/>
      <w:pPr>
        <w:ind w:left="5798" w:hanging="180"/>
      </w:pPr>
    </w:lvl>
    <w:lvl w:ilvl="6" w:tplc="0409000F" w:tentative="1">
      <w:start w:val="1"/>
      <w:numFmt w:val="decimal"/>
      <w:lvlText w:val="%7."/>
      <w:lvlJc w:val="left"/>
      <w:pPr>
        <w:ind w:left="6518" w:hanging="360"/>
      </w:pPr>
    </w:lvl>
    <w:lvl w:ilvl="7" w:tplc="04090019" w:tentative="1">
      <w:start w:val="1"/>
      <w:numFmt w:val="lowerLetter"/>
      <w:lvlText w:val="%8."/>
      <w:lvlJc w:val="left"/>
      <w:pPr>
        <w:ind w:left="7238" w:hanging="360"/>
      </w:pPr>
    </w:lvl>
    <w:lvl w:ilvl="8" w:tplc="0409001B" w:tentative="1">
      <w:start w:val="1"/>
      <w:numFmt w:val="lowerRoman"/>
      <w:lvlText w:val="%9."/>
      <w:lvlJc w:val="right"/>
      <w:pPr>
        <w:ind w:left="7958" w:hanging="180"/>
      </w:pPr>
    </w:lvl>
  </w:abstractNum>
  <w:abstractNum w:abstractNumId="23">
    <w:nsid w:val="5DCB0A8A"/>
    <w:multiLevelType w:val="hybridMultilevel"/>
    <w:tmpl w:val="E27417C4"/>
    <w:lvl w:ilvl="0" w:tplc="0A54B8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963A8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CE20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BADE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A24A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488F5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1071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16AB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C876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609C03B4"/>
    <w:multiLevelType w:val="hybridMultilevel"/>
    <w:tmpl w:val="63F8ADFC"/>
    <w:lvl w:ilvl="0" w:tplc="2870BE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4142C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7A479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0D632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4F8BB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32EFE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C6B1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B7C4D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C3A5C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>
    <w:nsid w:val="6107120D"/>
    <w:multiLevelType w:val="multilevel"/>
    <w:tmpl w:val="0E6A6BC4"/>
    <w:lvl w:ilvl="0">
      <w:start w:val="3"/>
      <w:numFmt w:val="decimal"/>
      <w:pStyle w:val="Nili-1"/>
      <w:lvlText w:val="%1."/>
      <w:lvlJc w:val="left"/>
      <w:pPr>
        <w:ind w:left="720" w:hanging="360"/>
      </w:pPr>
      <w:rPr>
        <w:rFonts w:hint="default"/>
        <w:i w:val="0"/>
      </w:rPr>
    </w:lvl>
    <w:lvl w:ilvl="1">
      <w:start w:val="1"/>
      <w:numFmt w:val="decimal"/>
      <w:pStyle w:val="nili-11"/>
      <w:isLgl/>
      <w:lvlText w:val="%1.%2."/>
      <w:lvlJc w:val="left"/>
      <w:pPr>
        <w:ind w:left="1080" w:hanging="720"/>
      </w:pPr>
      <w:rPr>
        <w:rFonts w:hint="default"/>
        <w:sz w:val="28"/>
        <w:szCs w:val="28"/>
      </w:rPr>
    </w:lvl>
    <w:lvl w:ilvl="2">
      <w:start w:val="1"/>
      <w:numFmt w:val="decimal"/>
      <w:pStyle w:val="nili-111"/>
      <w:isLgl/>
      <w:lvlText w:val="%1.%2.%3."/>
      <w:lvlJc w:val="left"/>
      <w:pPr>
        <w:ind w:left="1146" w:hanging="720"/>
      </w:pPr>
      <w:rPr>
        <w:rFonts w:hint="default"/>
        <w:i w:val="0"/>
        <w:iCs w:val="0"/>
        <w:sz w:val="26"/>
        <w:szCs w:val="26"/>
      </w:rPr>
    </w:lvl>
    <w:lvl w:ilvl="3">
      <w:start w:val="1"/>
      <w:numFmt w:val="decimal"/>
      <w:pStyle w:val="nili-1111"/>
      <w:isLgl/>
      <w:lvlText w:val="%1.%2.%3.%4."/>
      <w:lvlJc w:val="left"/>
      <w:pPr>
        <w:ind w:left="1440" w:hanging="1080"/>
      </w:pPr>
      <w:rPr>
        <w:rFonts w:hint="default"/>
        <w:i w:val="0"/>
        <w:iCs w:val="0"/>
        <w:sz w:val="24"/>
        <w:szCs w:val="24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6">
    <w:nsid w:val="64607BBF"/>
    <w:multiLevelType w:val="hybridMultilevel"/>
    <w:tmpl w:val="3FAE78F6"/>
    <w:lvl w:ilvl="0" w:tplc="1ADE08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D69B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32D0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DED9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805D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CAAC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FEAFA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CA3F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E2DE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6A685552"/>
    <w:multiLevelType w:val="hybridMultilevel"/>
    <w:tmpl w:val="44EED3EA"/>
    <w:lvl w:ilvl="0" w:tplc="8B48D59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E944BBA"/>
    <w:multiLevelType w:val="hybridMultilevel"/>
    <w:tmpl w:val="EBC47740"/>
    <w:lvl w:ilvl="0" w:tplc="2DBE40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8FC99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00EB3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0E86E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D3094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C0256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1491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C865E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09E15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6"/>
  </w:num>
  <w:num w:numId="2">
    <w:abstractNumId w:val="13"/>
  </w:num>
  <w:num w:numId="3">
    <w:abstractNumId w:val="14"/>
  </w:num>
  <w:num w:numId="4">
    <w:abstractNumId w:val="2"/>
    <w:lvlOverride w:ilvl="0">
      <w:lvl w:ilvl="0">
        <w:start w:val="1"/>
        <w:numFmt w:val="decimal"/>
        <w:pStyle w:val="yyb-head1"/>
        <w:isLgl/>
        <w:lvlText w:val="%1"/>
        <w:lvlJc w:val="left"/>
        <w:pPr>
          <w:tabs>
            <w:tab w:val="num" w:pos="432"/>
          </w:tabs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76"/>
          </w:tabs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720"/>
          </w:tabs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864"/>
          </w:tabs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1008"/>
          </w:tabs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tabs>
            <w:tab w:val="num" w:pos="1152"/>
          </w:tabs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tabs>
            <w:tab w:val="num" w:pos="1296"/>
          </w:tabs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tabs>
            <w:tab w:val="num" w:pos="1440"/>
          </w:tabs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tabs>
            <w:tab w:val="num" w:pos="1584"/>
          </w:tabs>
          <w:ind w:left="1584" w:hanging="1584"/>
        </w:pPr>
        <w:rPr>
          <w:rFonts w:hint="default"/>
        </w:rPr>
      </w:lvl>
    </w:lvlOverride>
  </w:num>
  <w:num w:numId="5">
    <w:abstractNumId w:val="21"/>
  </w:num>
  <w:num w:numId="6">
    <w:abstractNumId w:val="18"/>
  </w:num>
  <w:num w:numId="7">
    <w:abstractNumId w:val="15"/>
  </w:num>
  <w:num w:numId="8">
    <w:abstractNumId w:val="20"/>
  </w:num>
  <w:num w:numId="9">
    <w:abstractNumId w:val="23"/>
  </w:num>
  <w:num w:numId="10">
    <w:abstractNumId w:val="3"/>
  </w:num>
  <w:num w:numId="11">
    <w:abstractNumId w:val="22"/>
  </w:num>
  <w:num w:numId="12">
    <w:abstractNumId w:val="1"/>
  </w:num>
  <w:num w:numId="13">
    <w:abstractNumId w:val="24"/>
  </w:num>
  <w:num w:numId="14">
    <w:abstractNumId w:val="28"/>
  </w:num>
  <w:num w:numId="15">
    <w:abstractNumId w:val="5"/>
  </w:num>
  <w:num w:numId="16">
    <w:abstractNumId w:val="17"/>
  </w:num>
  <w:num w:numId="17">
    <w:abstractNumId w:val="26"/>
  </w:num>
  <w:num w:numId="18">
    <w:abstractNumId w:val="11"/>
  </w:num>
  <w:num w:numId="19">
    <w:abstractNumId w:val="8"/>
  </w:num>
  <w:num w:numId="20">
    <w:abstractNumId w:val="16"/>
  </w:num>
  <w:num w:numId="21">
    <w:abstractNumId w:val="10"/>
  </w:num>
  <w:num w:numId="22">
    <w:abstractNumId w:val="9"/>
  </w:num>
  <w:num w:numId="23">
    <w:abstractNumId w:val="25"/>
  </w:num>
  <w:num w:numId="24">
    <w:abstractNumId w:val="0"/>
  </w:num>
  <w:num w:numId="25">
    <w:abstractNumId w:val="27"/>
  </w:num>
  <w:num w:numId="26">
    <w:abstractNumId w:val="7"/>
  </w:num>
  <w:num w:numId="27">
    <w:abstractNumId w:val="12"/>
  </w:num>
  <w:num w:numId="28">
    <w:abstractNumId w:val="4"/>
  </w:num>
  <w:num w:numId="29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</w:docVars>
  <w:rsids>
    <w:rsidRoot w:val="00B8797C"/>
    <w:rsid w:val="00056839"/>
    <w:rsid w:val="00097143"/>
    <w:rsid w:val="000A33B8"/>
    <w:rsid w:val="000A6397"/>
    <w:rsid w:val="000B7A3F"/>
    <w:rsid w:val="000C0123"/>
    <w:rsid w:val="000C69A0"/>
    <w:rsid w:val="000D2F5D"/>
    <w:rsid w:val="000F1248"/>
    <w:rsid w:val="00105FA6"/>
    <w:rsid w:val="00121713"/>
    <w:rsid w:val="0012366C"/>
    <w:rsid w:val="0012507F"/>
    <w:rsid w:val="001300D0"/>
    <w:rsid w:val="00130F38"/>
    <w:rsid w:val="001450BF"/>
    <w:rsid w:val="0018672F"/>
    <w:rsid w:val="00187EB3"/>
    <w:rsid w:val="001E23F9"/>
    <w:rsid w:val="001F4198"/>
    <w:rsid w:val="001F57A3"/>
    <w:rsid w:val="00207F62"/>
    <w:rsid w:val="00220B76"/>
    <w:rsid w:val="002403FC"/>
    <w:rsid w:val="00240E2D"/>
    <w:rsid w:val="0024374B"/>
    <w:rsid w:val="0024782C"/>
    <w:rsid w:val="00266098"/>
    <w:rsid w:val="00266177"/>
    <w:rsid w:val="00271FA2"/>
    <w:rsid w:val="00276EF6"/>
    <w:rsid w:val="002901C2"/>
    <w:rsid w:val="002B195B"/>
    <w:rsid w:val="002B5818"/>
    <w:rsid w:val="002C491A"/>
    <w:rsid w:val="002C55AC"/>
    <w:rsid w:val="002D042C"/>
    <w:rsid w:val="002D1D2E"/>
    <w:rsid w:val="002D7B32"/>
    <w:rsid w:val="00301628"/>
    <w:rsid w:val="00331CFC"/>
    <w:rsid w:val="003338C8"/>
    <w:rsid w:val="00357B54"/>
    <w:rsid w:val="00367B6C"/>
    <w:rsid w:val="003776A6"/>
    <w:rsid w:val="0039690C"/>
    <w:rsid w:val="003A7000"/>
    <w:rsid w:val="003C1CF8"/>
    <w:rsid w:val="003E50D5"/>
    <w:rsid w:val="00401CA0"/>
    <w:rsid w:val="00414549"/>
    <w:rsid w:val="00416F4E"/>
    <w:rsid w:val="004232C0"/>
    <w:rsid w:val="00426B8E"/>
    <w:rsid w:val="00431375"/>
    <w:rsid w:val="00437601"/>
    <w:rsid w:val="00441201"/>
    <w:rsid w:val="00442B67"/>
    <w:rsid w:val="00444D82"/>
    <w:rsid w:val="00444FE5"/>
    <w:rsid w:val="00451316"/>
    <w:rsid w:val="00460B7E"/>
    <w:rsid w:val="00461F87"/>
    <w:rsid w:val="0049578D"/>
    <w:rsid w:val="004A02ED"/>
    <w:rsid w:val="004C439E"/>
    <w:rsid w:val="004C4E43"/>
    <w:rsid w:val="004D3A5E"/>
    <w:rsid w:val="004D7620"/>
    <w:rsid w:val="004E3BA2"/>
    <w:rsid w:val="004F1D5E"/>
    <w:rsid w:val="00510322"/>
    <w:rsid w:val="00511FA4"/>
    <w:rsid w:val="00520E99"/>
    <w:rsid w:val="00525F1F"/>
    <w:rsid w:val="00556141"/>
    <w:rsid w:val="00556F23"/>
    <w:rsid w:val="0058417D"/>
    <w:rsid w:val="005A2890"/>
    <w:rsid w:val="005A3A1C"/>
    <w:rsid w:val="005A6520"/>
    <w:rsid w:val="005E3A71"/>
    <w:rsid w:val="00604CC4"/>
    <w:rsid w:val="006126B3"/>
    <w:rsid w:val="006133C6"/>
    <w:rsid w:val="00615018"/>
    <w:rsid w:val="0061579B"/>
    <w:rsid w:val="00617D73"/>
    <w:rsid w:val="00630902"/>
    <w:rsid w:val="0064592B"/>
    <w:rsid w:val="0065790C"/>
    <w:rsid w:val="006728B9"/>
    <w:rsid w:val="006735EE"/>
    <w:rsid w:val="006822E4"/>
    <w:rsid w:val="00687368"/>
    <w:rsid w:val="006A1D70"/>
    <w:rsid w:val="006B0605"/>
    <w:rsid w:val="006B41FB"/>
    <w:rsid w:val="006D6395"/>
    <w:rsid w:val="006F6B6B"/>
    <w:rsid w:val="00721178"/>
    <w:rsid w:val="00724246"/>
    <w:rsid w:val="00726C31"/>
    <w:rsid w:val="00730571"/>
    <w:rsid w:val="00734D59"/>
    <w:rsid w:val="00750A8A"/>
    <w:rsid w:val="007570C1"/>
    <w:rsid w:val="007614FB"/>
    <w:rsid w:val="007905C9"/>
    <w:rsid w:val="007A08DC"/>
    <w:rsid w:val="007A308C"/>
    <w:rsid w:val="007C3C4B"/>
    <w:rsid w:val="007D63FA"/>
    <w:rsid w:val="007E2B08"/>
    <w:rsid w:val="007F2BFB"/>
    <w:rsid w:val="00802B80"/>
    <w:rsid w:val="00805566"/>
    <w:rsid w:val="00817C90"/>
    <w:rsid w:val="0085099A"/>
    <w:rsid w:val="008563B9"/>
    <w:rsid w:val="00861704"/>
    <w:rsid w:val="00862C30"/>
    <w:rsid w:val="00874C24"/>
    <w:rsid w:val="008919CA"/>
    <w:rsid w:val="008953D1"/>
    <w:rsid w:val="008A0767"/>
    <w:rsid w:val="008B40A8"/>
    <w:rsid w:val="008C2873"/>
    <w:rsid w:val="008F2393"/>
    <w:rsid w:val="00913BD2"/>
    <w:rsid w:val="00916CE2"/>
    <w:rsid w:val="009244A1"/>
    <w:rsid w:val="00931020"/>
    <w:rsid w:val="00932F96"/>
    <w:rsid w:val="009366B9"/>
    <w:rsid w:val="00950D8D"/>
    <w:rsid w:val="00971049"/>
    <w:rsid w:val="00981ABA"/>
    <w:rsid w:val="009937F5"/>
    <w:rsid w:val="009A0CC5"/>
    <w:rsid w:val="009B1F75"/>
    <w:rsid w:val="009C3FF6"/>
    <w:rsid w:val="009C6BFF"/>
    <w:rsid w:val="009D7F84"/>
    <w:rsid w:val="009E17CF"/>
    <w:rsid w:val="009E4476"/>
    <w:rsid w:val="009F3952"/>
    <w:rsid w:val="00A025AF"/>
    <w:rsid w:val="00A20DD2"/>
    <w:rsid w:val="00A27313"/>
    <w:rsid w:val="00A3445E"/>
    <w:rsid w:val="00A44F20"/>
    <w:rsid w:val="00A47AFC"/>
    <w:rsid w:val="00A675E1"/>
    <w:rsid w:val="00A74D1E"/>
    <w:rsid w:val="00A803C1"/>
    <w:rsid w:val="00A962DB"/>
    <w:rsid w:val="00AA0868"/>
    <w:rsid w:val="00AC3A60"/>
    <w:rsid w:val="00AD1FD9"/>
    <w:rsid w:val="00AD429B"/>
    <w:rsid w:val="00AE1355"/>
    <w:rsid w:val="00B04D96"/>
    <w:rsid w:val="00B14BD5"/>
    <w:rsid w:val="00B33EE5"/>
    <w:rsid w:val="00B376F0"/>
    <w:rsid w:val="00B473E9"/>
    <w:rsid w:val="00B876A1"/>
    <w:rsid w:val="00B8797C"/>
    <w:rsid w:val="00B91720"/>
    <w:rsid w:val="00B968A6"/>
    <w:rsid w:val="00BE6D94"/>
    <w:rsid w:val="00C1225C"/>
    <w:rsid w:val="00C510F1"/>
    <w:rsid w:val="00C60926"/>
    <w:rsid w:val="00C749A2"/>
    <w:rsid w:val="00C802DC"/>
    <w:rsid w:val="00C81343"/>
    <w:rsid w:val="00CB08C5"/>
    <w:rsid w:val="00CB31A7"/>
    <w:rsid w:val="00CC052E"/>
    <w:rsid w:val="00CC7254"/>
    <w:rsid w:val="00CE2731"/>
    <w:rsid w:val="00CE2E5E"/>
    <w:rsid w:val="00CE474C"/>
    <w:rsid w:val="00CE656D"/>
    <w:rsid w:val="00CE7714"/>
    <w:rsid w:val="00CF1B83"/>
    <w:rsid w:val="00D017CD"/>
    <w:rsid w:val="00D23001"/>
    <w:rsid w:val="00D24159"/>
    <w:rsid w:val="00D36EDD"/>
    <w:rsid w:val="00D47CEA"/>
    <w:rsid w:val="00D511C4"/>
    <w:rsid w:val="00D528DE"/>
    <w:rsid w:val="00D62A6F"/>
    <w:rsid w:val="00D63C56"/>
    <w:rsid w:val="00D728A8"/>
    <w:rsid w:val="00D73D0C"/>
    <w:rsid w:val="00DE06E8"/>
    <w:rsid w:val="00DF1AA6"/>
    <w:rsid w:val="00E0206C"/>
    <w:rsid w:val="00E24AED"/>
    <w:rsid w:val="00E32C28"/>
    <w:rsid w:val="00E364D3"/>
    <w:rsid w:val="00E36BF7"/>
    <w:rsid w:val="00E55979"/>
    <w:rsid w:val="00E65F2A"/>
    <w:rsid w:val="00E80B9D"/>
    <w:rsid w:val="00EC3548"/>
    <w:rsid w:val="00ED2664"/>
    <w:rsid w:val="00EE296D"/>
    <w:rsid w:val="00F11792"/>
    <w:rsid w:val="00F17293"/>
    <w:rsid w:val="00F32467"/>
    <w:rsid w:val="00F37771"/>
    <w:rsid w:val="00F73559"/>
    <w:rsid w:val="00F8207C"/>
    <w:rsid w:val="00F832F5"/>
    <w:rsid w:val="00F85A3F"/>
    <w:rsid w:val="00F95DAA"/>
    <w:rsid w:val="00FD1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4D0741-7418-4D6D-92A2-93D603FBB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6F0"/>
  </w:style>
  <w:style w:type="paragraph" w:styleId="Heading1">
    <w:name w:val="heading 1"/>
    <w:basedOn w:val="Normal"/>
    <w:next w:val="Normal"/>
    <w:link w:val="Heading1Char"/>
    <w:uiPriority w:val="9"/>
    <w:qFormat/>
    <w:rsid w:val="00B376F0"/>
    <w:pPr>
      <w:keepNext/>
      <w:keepLines/>
      <w:bidi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376F0"/>
    <w:pPr>
      <w:keepNext/>
      <w:numPr>
        <w:ilvl w:val="2"/>
        <w:numId w:val="3"/>
      </w:numPr>
      <w:bidi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B376F0"/>
    <w:pPr>
      <w:keepNext/>
      <w:bidi/>
      <w:spacing w:before="240" w:after="60" w:line="240" w:lineRule="auto"/>
      <w:outlineLvl w:val="3"/>
    </w:pPr>
    <w:rPr>
      <w:rFonts w:ascii="Calibri" w:eastAsia="Times New Roman" w:hAnsi="Calibri" w:cs="Arial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B376F0"/>
    <w:pPr>
      <w:numPr>
        <w:ilvl w:val="4"/>
        <w:numId w:val="3"/>
      </w:numPr>
      <w:bidi/>
      <w:spacing w:before="240" w:after="60" w:line="240" w:lineRule="auto"/>
      <w:outlineLvl w:val="4"/>
    </w:pPr>
    <w:rPr>
      <w:rFonts w:eastAsia="Times New Roman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6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B376F0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B376F0"/>
    <w:rPr>
      <w:rFonts w:ascii="Calibri" w:eastAsia="Times New Roman" w:hAnsi="Calibri" w:cs="Arial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B376F0"/>
    <w:rPr>
      <w:rFonts w:eastAsia="Times New Roman"/>
      <w:b/>
      <w:bCs/>
      <w:i/>
      <w:iCs/>
      <w:sz w:val="26"/>
      <w:szCs w:val="26"/>
    </w:rPr>
  </w:style>
  <w:style w:type="paragraph" w:styleId="Caption">
    <w:name w:val="caption"/>
    <w:basedOn w:val="Normal"/>
    <w:next w:val="Normal"/>
    <w:qFormat/>
    <w:rsid w:val="00B376F0"/>
    <w:pPr>
      <w:bidi/>
      <w:spacing w:after="0" w:line="240" w:lineRule="auto"/>
    </w:pPr>
    <w:rPr>
      <w:rFonts w:eastAsia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376F0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376F0"/>
    <w:pPr>
      <w:ind w:left="720"/>
      <w:contextualSpacing/>
    </w:pPr>
  </w:style>
  <w:style w:type="paragraph" w:customStyle="1" w:styleId="5111">
    <w:name w:val="5.1.1.1."/>
    <w:basedOn w:val="Heading4"/>
    <w:semiHidden/>
    <w:rsid w:val="00B376F0"/>
    <w:pPr>
      <w:numPr>
        <w:ilvl w:val="3"/>
        <w:numId w:val="3"/>
      </w:numPr>
      <w:tabs>
        <w:tab w:val="left" w:pos="1620"/>
        <w:tab w:val="right" w:pos="1980"/>
        <w:tab w:val="right" w:pos="2340"/>
      </w:tabs>
      <w:bidi w:val="0"/>
      <w:spacing w:line="360" w:lineRule="auto"/>
      <w:jc w:val="right"/>
    </w:pPr>
    <w:rPr>
      <w:rFonts w:ascii="Times New Roman" w:hAnsi="Times New Roman" w:cs="Times New Roman"/>
      <w:b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376F0"/>
    <w:rPr>
      <w:i/>
      <w:iCs/>
    </w:rPr>
  </w:style>
  <w:style w:type="paragraph" w:styleId="NormalWeb">
    <w:name w:val="Normal (Web)"/>
    <w:basedOn w:val="Normal"/>
    <w:uiPriority w:val="99"/>
    <w:rsid w:val="00B376F0"/>
    <w:pPr>
      <w:spacing w:before="100" w:beforeAutospacing="1" w:after="100" w:afterAutospacing="1" w:line="240" w:lineRule="auto"/>
    </w:pPr>
    <w:rPr>
      <w:rFonts w:eastAsia="SimSun"/>
      <w:color w:val="000000"/>
      <w:lang w:eastAsia="zh-CN"/>
    </w:rPr>
  </w:style>
  <w:style w:type="paragraph" w:customStyle="1" w:styleId="yyb-head1">
    <w:name w:val="yyb-head1"/>
    <w:basedOn w:val="Normal"/>
    <w:next w:val="BodyText"/>
    <w:rsid w:val="00B376F0"/>
    <w:pPr>
      <w:numPr>
        <w:numId w:val="4"/>
      </w:numPr>
      <w:spacing w:after="0" w:line="480" w:lineRule="auto"/>
      <w:ind w:left="360"/>
      <w:jc w:val="both"/>
    </w:pPr>
    <w:rPr>
      <w:rFonts w:eastAsia="Times"/>
      <w:b/>
      <w:bCs/>
      <w:sz w:val="32"/>
      <w:szCs w:val="32"/>
    </w:rPr>
  </w:style>
  <w:style w:type="paragraph" w:styleId="BodyText">
    <w:name w:val="Body Text"/>
    <w:basedOn w:val="Normal"/>
    <w:link w:val="BodyTextChar"/>
    <w:uiPriority w:val="99"/>
    <w:semiHidden/>
    <w:unhideWhenUsed/>
    <w:rsid w:val="00B376F0"/>
    <w:pPr>
      <w:bidi/>
      <w:spacing w:after="120" w:line="240" w:lineRule="auto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B376F0"/>
    <w:rPr>
      <w:rFonts w:eastAsia="Times New Roman"/>
    </w:rPr>
  </w:style>
  <w:style w:type="paragraph" w:customStyle="1" w:styleId="yyb-head2">
    <w:name w:val="yyb-head2"/>
    <w:basedOn w:val="Normal"/>
    <w:next w:val="BodyText"/>
    <w:rsid w:val="00B376F0"/>
    <w:pPr>
      <w:tabs>
        <w:tab w:val="num" w:pos="576"/>
      </w:tabs>
      <w:spacing w:after="0" w:line="360" w:lineRule="auto"/>
      <w:ind w:left="576" w:hanging="576"/>
      <w:jc w:val="both"/>
      <w:outlineLvl w:val="1"/>
    </w:pPr>
    <w:rPr>
      <w:rFonts w:eastAsia="Times"/>
      <w:b/>
      <w:bCs/>
      <w:sz w:val="28"/>
      <w:szCs w:val="28"/>
    </w:rPr>
  </w:style>
  <w:style w:type="paragraph" w:customStyle="1" w:styleId="yyb-head3">
    <w:name w:val="yyb-head3"/>
    <w:basedOn w:val="yyb-head2"/>
    <w:next w:val="BodyText"/>
    <w:qFormat/>
    <w:rsid w:val="00B376F0"/>
    <w:pPr>
      <w:jc w:val="left"/>
    </w:pPr>
    <w:rPr>
      <w:sz w:val="26"/>
      <w:szCs w:val="26"/>
      <w:u w:val="single"/>
    </w:rPr>
  </w:style>
  <w:style w:type="paragraph" w:customStyle="1" w:styleId="yyb-head4">
    <w:name w:val="yyb-head4"/>
    <w:basedOn w:val="yyb-head3"/>
    <w:next w:val="BodyText"/>
    <w:qFormat/>
    <w:rsid w:val="00B376F0"/>
    <w:pPr>
      <w:spacing w:line="480" w:lineRule="auto"/>
    </w:pPr>
    <w:rPr>
      <w:i/>
      <w:iCs/>
      <w:u w:val="none"/>
    </w:rPr>
  </w:style>
  <w:style w:type="table" w:styleId="TableGrid">
    <w:name w:val="Table Grid"/>
    <w:basedOn w:val="TableNormal"/>
    <w:uiPriority w:val="59"/>
    <w:rsid w:val="00B376F0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</w:style>
  <w:style w:type="character" w:customStyle="1" w:styleId="babcptermstyle1">
    <w:name w:val="bab_cptermstyle1"/>
    <w:basedOn w:val="DefaultParagraphFont"/>
    <w:rsid w:val="00B376F0"/>
    <w:rPr>
      <w:b/>
      <w:bCs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376F0"/>
    <w:pPr>
      <w:bidi/>
      <w:spacing w:after="120" w:line="240" w:lineRule="auto"/>
      <w:ind w:left="283"/>
    </w:pPr>
    <w:rPr>
      <w:rFonts w:eastAsia="Times New Roman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376F0"/>
    <w:rPr>
      <w:rFonts w:eastAsia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B376F0"/>
    <w:pPr>
      <w:tabs>
        <w:tab w:val="center" w:pos="4320"/>
        <w:tab w:val="right" w:pos="8640"/>
      </w:tabs>
      <w:bidi/>
      <w:spacing w:after="0" w:line="240" w:lineRule="auto"/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376F0"/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B376F0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B376F0"/>
    <w:pPr>
      <w:tabs>
        <w:tab w:val="center" w:pos="4320"/>
        <w:tab w:val="right" w:pos="8640"/>
      </w:tabs>
      <w:bidi/>
      <w:spacing w:after="0" w:line="240" w:lineRule="auto"/>
    </w:pPr>
    <w:rPr>
      <w:rFonts w:eastAsia="Times New Roman"/>
    </w:rPr>
  </w:style>
  <w:style w:type="character" w:customStyle="1" w:styleId="FooterChar1">
    <w:name w:val="Footer Char1"/>
    <w:basedOn w:val="DefaultParagraphFont"/>
    <w:uiPriority w:val="99"/>
    <w:semiHidden/>
    <w:rsid w:val="00B376F0"/>
  </w:style>
  <w:style w:type="paragraph" w:customStyle="1" w:styleId="Default">
    <w:name w:val="Default"/>
    <w:rsid w:val="00B376F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</w:rPr>
  </w:style>
  <w:style w:type="table" w:customStyle="1" w:styleId="Style1">
    <w:name w:val="Style1"/>
    <w:basedOn w:val="TableNormal"/>
    <w:uiPriority w:val="99"/>
    <w:qFormat/>
    <w:rsid w:val="00B376F0"/>
    <w:pPr>
      <w:spacing w:after="0" w:line="240" w:lineRule="auto"/>
    </w:pPr>
    <w:tblPr/>
  </w:style>
  <w:style w:type="character" w:customStyle="1" w:styleId="figuretitle1">
    <w:name w:val="figuretitle1"/>
    <w:basedOn w:val="DefaultParagraphFont"/>
    <w:rsid w:val="00B376F0"/>
    <w:rPr>
      <w:rFonts w:ascii="Times New Roman" w:hAnsi="Times New Roman" w:cs="Times New Roman" w:hint="default"/>
      <w:b/>
      <w:bCs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376F0"/>
    <w:rPr>
      <w:color w:val="800080"/>
      <w:u w:val="single"/>
    </w:rPr>
  </w:style>
  <w:style w:type="paragraph" w:customStyle="1" w:styleId="xl63">
    <w:name w:val="xl63"/>
    <w:basedOn w:val="Normal"/>
    <w:rsid w:val="00B376F0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</w:rPr>
  </w:style>
  <w:style w:type="paragraph" w:customStyle="1" w:styleId="xl64">
    <w:name w:val="xl64"/>
    <w:basedOn w:val="Normal"/>
    <w:rsid w:val="00B376F0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xl65">
    <w:name w:val="xl65"/>
    <w:basedOn w:val="Normal"/>
    <w:rsid w:val="00B376F0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eastAsia="Times New Roman"/>
    </w:rPr>
  </w:style>
  <w:style w:type="paragraph" w:customStyle="1" w:styleId="xl66">
    <w:name w:val="xl66"/>
    <w:basedOn w:val="Normal"/>
    <w:rsid w:val="00B376F0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</w:rPr>
  </w:style>
  <w:style w:type="paragraph" w:customStyle="1" w:styleId="bodytext3">
    <w:name w:val="bodytext3"/>
    <w:basedOn w:val="Normal"/>
    <w:rsid w:val="00B376F0"/>
    <w:pPr>
      <w:spacing w:before="100" w:beforeAutospacing="1" w:after="240" w:line="360" w:lineRule="atLeast"/>
    </w:pPr>
    <w:rPr>
      <w:rFonts w:eastAsia="Times New Roman"/>
      <w:sz w:val="26"/>
      <w:szCs w:val="26"/>
    </w:rPr>
  </w:style>
  <w:style w:type="paragraph" w:customStyle="1" w:styleId="Nili">
    <w:name w:val="Nili"/>
    <w:basedOn w:val="Normal"/>
    <w:link w:val="NiliChar"/>
    <w:rsid w:val="00B376F0"/>
    <w:pPr>
      <w:spacing w:after="0" w:line="360" w:lineRule="auto"/>
      <w:ind w:left="1080" w:hanging="1080"/>
    </w:pPr>
    <w:rPr>
      <w:rFonts w:asciiTheme="minorHAnsi" w:eastAsia="MS Mincho" w:hAnsiTheme="minorHAnsi" w:cstheme="minorHAnsi"/>
      <w:b/>
      <w:bCs/>
      <w:lang w:eastAsia="ja-JP"/>
    </w:rPr>
  </w:style>
  <w:style w:type="character" w:customStyle="1" w:styleId="NiliChar">
    <w:name w:val="Nili Char"/>
    <w:basedOn w:val="DefaultParagraphFont"/>
    <w:link w:val="Nili"/>
    <w:rsid w:val="00B376F0"/>
    <w:rPr>
      <w:rFonts w:asciiTheme="minorHAnsi" w:eastAsia="MS Mincho" w:hAnsiTheme="minorHAnsi" w:cstheme="minorHAnsi"/>
      <w:b/>
      <w:bCs/>
      <w:lang w:eastAsia="ja-JP"/>
    </w:rPr>
  </w:style>
  <w:style w:type="character" w:customStyle="1" w:styleId="st1">
    <w:name w:val="st1"/>
    <w:basedOn w:val="DefaultParagraphFont"/>
    <w:rsid w:val="00B376F0"/>
  </w:style>
  <w:style w:type="character" w:customStyle="1" w:styleId="hps">
    <w:name w:val="hps"/>
    <w:basedOn w:val="DefaultParagraphFont"/>
    <w:rsid w:val="00B376F0"/>
  </w:style>
  <w:style w:type="paragraph" w:styleId="HTMLPreformatted">
    <w:name w:val="HTML Preformatted"/>
    <w:basedOn w:val="Normal"/>
    <w:link w:val="HTMLPreformattedChar"/>
    <w:rsid w:val="00B376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B376F0"/>
    <w:rPr>
      <w:rFonts w:ascii="Courier New" w:eastAsia="Times New Roman" w:hAnsi="Courier New" w:cs="Courier New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B376F0"/>
    <w:pPr>
      <w:spacing w:after="0" w:line="240" w:lineRule="auto"/>
    </w:pPr>
    <w:rPr>
      <w:rFonts w:asciiTheme="minorHAnsi" w:eastAsia="MS Mincho" w:hAnsiTheme="minorHAnsi"/>
      <w:lang w:eastAsia="ja-JP"/>
    </w:rPr>
  </w:style>
  <w:style w:type="paragraph" w:customStyle="1" w:styleId="Nili-1">
    <w:name w:val="Nili-1."/>
    <w:basedOn w:val="ListParagraph"/>
    <w:link w:val="Nili-mainChar"/>
    <w:qFormat/>
    <w:rsid w:val="00B376F0"/>
    <w:pPr>
      <w:numPr>
        <w:numId w:val="23"/>
      </w:numPr>
      <w:spacing w:line="360" w:lineRule="auto"/>
      <w:ind w:left="567" w:hanging="567"/>
    </w:pPr>
    <w:rPr>
      <w:rFonts w:asciiTheme="minorHAnsi" w:hAnsiTheme="minorHAnsi" w:cstheme="minorHAnsi"/>
      <w:b/>
      <w:bCs/>
      <w:sz w:val="32"/>
      <w:szCs w:val="32"/>
    </w:rPr>
  </w:style>
  <w:style w:type="paragraph" w:customStyle="1" w:styleId="nili-11">
    <w:name w:val="nili-1.1"/>
    <w:basedOn w:val="Normal"/>
    <w:link w:val="nili-11Char"/>
    <w:qFormat/>
    <w:rsid w:val="00B376F0"/>
    <w:pPr>
      <w:numPr>
        <w:ilvl w:val="1"/>
        <w:numId w:val="23"/>
      </w:numPr>
      <w:spacing w:after="120" w:line="360" w:lineRule="auto"/>
      <w:ind w:left="567" w:hanging="567"/>
    </w:pPr>
    <w:rPr>
      <w:rFonts w:asciiTheme="minorHAnsi" w:eastAsia="MS Mincho" w:hAnsiTheme="minorHAnsi" w:cstheme="minorHAnsi"/>
      <w:b/>
      <w:bCs/>
      <w:sz w:val="28"/>
      <w:szCs w:val="28"/>
      <w:lang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376F0"/>
  </w:style>
  <w:style w:type="character" w:customStyle="1" w:styleId="Nili-mainChar">
    <w:name w:val="Nili-main Char"/>
    <w:basedOn w:val="ListParagraphChar"/>
    <w:link w:val="Nili-1"/>
    <w:rsid w:val="00B376F0"/>
    <w:rPr>
      <w:rFonts w:asciiTheme="minorHAnsi" w:hAnsiTheme="minorHAnsi" w:cstheme="minorHAnsi"/>
      <w:b/>
      <w:bCs/>
      <w:sz w:val="32"/>
      <w:szCs w:val="32"/>
    </w:rPr>
  </w:style>
  <w:style w:type="paragraph" w:customStyle="1" w:styleId="nili-111">
    <w:name w:val="nili-1.1.1"/>
    <w:basedOn w:val="Nili"/>
    <w:link w:val="nili-111Char"/>
    <w:qFormat/>
    <w:rsid w:val="00B376F0"/>
    <w:pPr>
      <w:numPr>
        <w:ilvl w:val="2"/>
        <w:numId w:val="23"/>
      </w:numPr>
      <w:spacing w:after="120"/>
      <w:ind w:left="851" w:hanging="851"/>
    </w:pPr>
    <w:rPr>
      <w:sz w:val="26"/>
      <w:szCs w:val="26"/>
    </w:rPr>
  </w:style>
  <w:style w:type="character" w:customStyle="1" w:styleId="nili-11Char">
    <w:name w:val="nili-1.1 Char"/>
    <w:basedOn w:val="DefaultParagraphFont"/>
    <w:link w:val="nili-11"/>
    <w:rsid w:val="00B376F0"/>
    <w:rPr>
      <w:rFonts w:asciiTheme="minorHAnsi" w:eastAsia="MS Mincho" w:hAnsiTheme="minorHAnsi" w:cstheme="minorHAnsi"/>
      <w:b/>
      <w:bCs/>
      <w:sz w:val="28"/>
      <w:szCs w:val="28"/>
      <w:lang w:eastAsia="ja-JP"/>
    </w:rPr>
  </w:style>
  <w:style w:type="paragraph" w:customStyle="1" w:styleId="nili-1111">
    <w:name w:val="nili-1.1.1.1"/>
    <w:basedOn w:val="Normal"/>
    <w:link w:val="nili-1111Char"/>
    <w:qFormat/>
    <w:rsid w:val="00B376F0"/>
    <w:pPr>
      <w:numPr>
        <w:ilvl w:val="3"/>
        <w:numId w:val="23"/>
      </w:numPr>
      <w:tabs>
        <w:tab w:val="left" w:pos="2160"/>
      </w:tabs>
      <w:spacing w:after="120" w:line="360" w:lineRule="auto"/>
      <w:ind w:left="992" w:hanging="992"/>
    </w:pPr>
    <w:rPr>
      <w:rFonts w:asciiTheme="minorHAnsi" w:eastAsia="MS Mincho" w:hAnsiTheme="minorHAnsi" w:cstheme="minorHAnsi"/>
      <w:b/>
      <w:bCs/>
      <w:u w:val="single"/>
      <w:lang w:eastAsia="ja-JP"/>
    </w:rPr>
  </w:style>
  <w:style w:type="character" w:customStyle="1" w:styleId="nili-111Char">
    <w:name w:val="nili-1.1.1 Char"/>
    <w:basedOn w:val="NiliChar"/>
    <w:link w:val="nili-111"/>
    <w:rsid w:val="00B376F0"/>
    <w:rPr>
      <w:rFonts w:asciiTheme="minorHAnsi" w:eastAsia="MS Mincho" w:hAnsiTheme="minorHAnsi" w:cstheme="minorHAnsi"/>
      <w:b/>
      <w:bCs/>
      <w:sz w:val="26"/>
      <w:szCs w:val="26"/>
      <w:lang w:eastAsia="ja-JP"/>
    </w:rPr>
  </w:style>
  <w:style w:type="character" w:customStyle="1" w:styleId="nili-1111Char">
    <w:name w:val="nili-1.1.1.1 Char"/>
    <w:basedOn w:val="DefaultParagraphFont"/>
    <w:link w:val="nili-1111"/>
    <w:rsid w:val="00B376F0"/>
    <w:rPr>
      <w:rFonts w:asciiTheme="minorHAnsi" w:eastAsia="MS Mincho" w:hAnsiTheme="minorHAnsi" w:cstheme="minorHAnsi"/>
      <w:b/>
      <w:bCs/>
      <w:u w:val="single"/>
      <w:lang w:eastAsia="ja-JP"/>
    </w:rPr>
  </w:style>
  <w:style w:type="character" w:customStyle="1" w:styleId="shorttext">
    <w:name w:val="short_text"/>
    <w:basedOn w:val="DefaultParagraphFont"/>
    <w:rsid w:val="00B376F0"/>
  </w:style>
  <w:style w:type="character" w:customStyle="1" w:styleId="inline-l3-heading">
    <w:name w:val="inline-l3-heading"/>
    <w:basedOn w:val="DefaultParagraphFont"/>
    <w:rsid w:val="00B376F0"/>
  </w:style>
  <w:style w:type="paragraph" w:styleId="PlainText">
    <w:name w:val="Plain Text"/>
    <w:basedOn w:val="Normal"/>
    <w:link w:val="PlainTextChar"/>
    <w:uiPriority w:val="99"/>
    <w:unhideWhenUsed/>
    <w:rsid w:val="00B376F0"/>
    <w:pPr>
      <w:spacing w:after="0" w:line="240" w:lineRule="auto"/>
    </w:pPr>
    <w:rPr>
      <w:rFonts w:ascii="Consolas" w:eastAsia="Calibri" w:hAnsi="Consolas" w:cs="Arial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376F0"/>
    <w:rPr>
      <w:rFonts w:ascii="Consolas" w:eastAsia="Calibri" w:hAnsi="Consolas" w:cs="Arial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B376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76F0"/>
    <w:pPr>
      <w:spacing w:after="0" w:line="240" w:lineRule="auto"/>
    </w:pPr>
    <w:rPr>
      <w:rFonts w:eastAsia="MS Mincho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76F0"/>
    <w:rPr>
      <w:rFonts w:eastAsia="MS Mincho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6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6F0"/>
    <w:rPr>
      <w:rFonts w:eastAsia="MS Mincho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B376F0"/>
    <w:pPr>
      <w:spacing w:after="0" w:line="240" w:lineRule="auto"/>
    </w:pPr>
    <w:rPr>
      <w:rFonts w:eastAsia="MS Mincho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76F0"/>
    <w:pPr>
      <w:spacing w:after="0" w:line="240" w:lineRule="auto"/>
    </w:pPr>
    <w:rPr>
      <w:rFonts w:ascii="Tahoma" w:eastAsia="MS Mincho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76F0"/>
    <w:rPr>
      <w:rFonts w:ascii="Tahoma" w:eastAsia="MS Mincho" w:hAnsi="Tahoma" w:cs="Tahoma"/>
      <w:sz w:val="16"/>
      <w:szCs w:val="16"/>
      <w:lang w:eastAsia="ja-JP"/>
    </w:rPr>
  </w:style>
  <w:style w:type="paragraph" w:customStyle="1" w:styleId="lightheader">
    <w:name w:val="light header"/>
    <w:basedOn w:val="nili-1111"/>
    <w:link w:val="lightheaderChar"/>
    <w:qFormat/>
    <w:rsid w:val="00B376F0"/>
    <w:pPr>
      <w:numPr>
        <w:ilvl w:val="0"/>
        <w:numId w:val="0"/>
      </w:numPr>
      <w:ind w:left="992" w:hanging="992"/>
    </w:pPr>
    <w:rPr>
      <w:b w:val="0"/>
      <w:bCs w:val="0"/>
      <w:i/>
      <w:iCs/>
    </w:rPr>
  </w:style>
  <w:style w:type="character" w:customStyle="1" w:styleId="lightheaderChar">
    <w:name w:val="light header Char"/>
    <w:basedOn w:val="nili-1111Char"/>
    <w:link w:val="lightheader"/>
    <w:rsid w:val="00B376F0"/>
    <w:rPr>
      <w:rFonts w:asciiTheme="minorHAnsi" w:eastAsia="MS Mincho" w:hAnsiTheme="minorHAnsi" w:cstheme="minorHAnsi"/>
      <w:b/>
      <w:bCs/>
      <w:i/>
      <w:iCs/>
      <w:u w:val="single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77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425A3A0-9084-4959-AC20-3DBD566A59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47</Words>
  <Characters>711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isher_raz</dc:creator>
  <cp:lastModifiedBy>Yael Danin-Poleg</cp:lastModifiedBy>
  <cp:revision>2</cp:revision>
  <cp:lastPrinted>2012-11-25T09:48:00Z</cp:lastPrinted>
  <dcterms:created xsi:type="dcterms:W3CDTF">2014-11-02T11:00:00Z</dcterms:created>
  <dcterms:modified xsi:type="dcterms:W3CDTF">2014-11-02T11:00:00Z</dcterms:modified>
</cp:coreProperties>
</file>